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003"/>
        <w:gridCol w:w="1003"/>
        <w:gridCol w:w="1004"/>
        <w:gridCol w:w="1004"/>
        <w:gridCol w:w="1004"/>
        <w:gridCol w:w="1004"/>
        <w:gridCol w:w="1004"/>
        <w:gridCol w:w="1004"/>
        <w:gridCol w:w="996"/>
      </w:tblGrid>
      <w:tr w:rsidR="0052797F" w:rsidRPr="0052797F" w:rsidTr="00F6354D">
        <w:trPr>
          <w:trHeight w:val="300"/>
        </w:trPr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d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a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o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  <w:proofErr w:type="spellEnd"/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ng</w:t>
            </w:r>
            <w:proofErr w:type="spellEnd"/>
          </w:p>
        </w:tc>
      </w:tr>
      <w:tr w:rsidR="0052797F" w:rsidRPr="0052797F" w:rsidTr="00F6354D">
        <w:trPr>
          <w:trHeight w:val="285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d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797F" w:rsidRPr="0052797F" w:rsidTr="00F6354D">
        <w:trPr>
          <w:trHeight w:val="285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797F" w:rsidRPr="0052797F" w:rsidTr="00F6354D">
        <w:trPr>
          <w:trHeight w:val="285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a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797F" w:rsidRPr="0052797F" w:rsidTr="00F6354D">
        <w:trPr>
          <w:trHeight w:val="285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797F" w:rsidRPr="0052797F" w:rsidTr="00F6354D">
        <w:trPr>
          <w:trHeight w:val="285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797F" w:rsidRPr="0052797F" w:rsidTr="00F6354D">
        <w:trPr>
          <w:trHeight w:val="285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797F" w:rsidRPr="0052797F" w:rsidTr="00F6354D">
        <w:trPr>
          <w:trHeight w:val="285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797F" w:rsidRPr="0052797F" w:rsidTr="00F6354D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ng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797F" w:rsidRPr="0052797F" w:rsidRDefault="0052797F" w:rsidP="005279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7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A43493" w:rsidRDefault="00A43493"/>
    <w:sectPr w:rsidR="00A43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473"/>
    <w:rsid w:val="000A578E"/>
    <w:rsid w:val="00220241"/>
    <w:rsid w:val="002230D1"/>
    <w:rsid w:val="00224473"/>
    <w:rsid w:val="002F2314"/>
    <w:rsid w:val="0052797F"/>
    <w:rsid w:val="00553551"/>
    <w:rsid w:val="00556B0F"/>
    <w:rsid w:val="0056300E"/>
    <w:rsid w:val="006D6CC8"/>
    <w:rsid w:val="006F0B1A"/>
    <w:rsid w:val="00815719"/>
    <w:rsid w:val="00A00500"/>
    <w:rsid w:val="00A306FE"/>
    <w:rsid w:val="00A43493"/>
    <w:rsid w:val="00A56381"/>
    <w:rsid w:val="00AA539A"/>
    <w:rsid w:val="00AD13E5"/>
    <w:rsid w:val="00AD796B"/>
    <w:rsid w:val="00B423E1"/>
    <w:rsid w:val="00BE4CD9"/>
    <w:rsid w:val="00C40F4D"/>
    <w:rsid w:val="00C6613F"/>
    <w:rsid w:val="00E3092F"/>
    <w:rsid w:val="00EB7BB4"/>
    <w:rsid w:val="00ED03E5"/>
    <w:rsid w:val="00F56C57"/>
    <w:rsid w:val="00F6354D"/>
    <w:rsid w:val="00FF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670E0-7146-483E-8B68-06AB792E1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13F"/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0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2-02T04:11:00Z</dcterms:created>
  <dcterms:modified xsi:type="dcterms:W3CDTF">2018-02-02T04:11:00Z</dcterms:modified>
</cp:coreProperties>
</file>